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3F2DF0" w14:textId="1A74DEFF" w:rsidR="00972E1B" w:rsidRDefault="00BB5CD2" w:rsidP="00BB5CD2">
      <w:pPr>
        <w:jc w:val="center"/>
      </w:pPr>
      <w:r w:rsidRPr="00BB5CD2">
        <w:rPr>
          <w:noProof/>
        </w:rPr>
        <w:drawing>
          <wp:inline distT="0" distB="0" distL="0" distR="0" wp14:anchorId="109BA7B8" wp14:editId="640350C2">
            <wp:extent cx="4631266" cy="3319587"/>
            <wp:effectExtent l="0" t="0" r="4445" b="0"/>
            <wp:docPr id="43236029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36029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70599" cy="334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92E6D" w14:textId="77777777" w:rsidR="00972E1B" w:rsidRDefault="00972E1B"/>
    <w:p w14:paraId="12B9D0A8" w14:textId="0B9FCEDF" w:rsidR="00CE1558" w:rsidRDefault="00972E1B">
      <w:pPr>
        <w:rPr>
          <w:rFonts w:ascii="Calibri" w:hAnsi="Calibri" w:cs="Calibri"/>
          <w:lang w:val="en-GB"/>
        </w:rPr>
      </w:pPr>
      <w:r w:rsidRPr="00BB5CD2">
        <w:rPr>
          <w:rFonts w:ascii="Calibri" w:hAnsi="Calibri" w:cs="Calibri"/>
          <w:b/>
          <w:bCs/>
          <w:lang w:val="en-GB"/>
        </w:rPr>
        <w:t>Figure S</w:t>
      </w:r>
      <w:r w:rsidR="00B12833">
        <w:rPr>
          <w:rFonts w:ascii="Calibri" w:hAnsi="Calibri" w:cs="Calibri"/>
          <w:b/>
          <w:bCs/>
          <w:lang w:val="en-GB"/>
        </w:rPr>
        <w:t>2</w:t>
      </w:r>
      <w:r w:rsidR="00BB5CD2" w:rsidRPr="00BB5CD2">
        <w:rPr>
          <w:rFonts w:ascii="Calibri" w:hAnsi="Calibri" w:cs="Calibri"/>
          <w:b/>
          <w:bCs/>
          <w:lang w:val="en-GB"/>
        </w:rPr>
        <w:t xml:space="preserve">. PVDF membrane stained with Ponceau </w:t>
      </w:r>
      <w:r w:rsidR="00BB5CD2">
        <w:rPr>
          <w:rFonts w:ascii="Calibri" w:hAnsi="Calibri" w:cs="Calibri"/>
          <w:b/>
          <w:bCs/>
          <w:lang w:val="en-GB"/>
        </w:rPr>
        <w:t xml:space="preserve">Red.  </w:t>
      </w:r>
      <w:r w:rsidR="00BB5CD2" w:rsidRPr="00BB5CD2">
        <w:rPr>
          <w:rFonts w:ascii="Calibri" w:hAnsi="Calibri" w:cs="Calibri"/>
          <w:lang w:val="en-GB"/>
        </w:rPr>
        <w:t xml:space="preserve">Casein (10 µg), BEAS-2B cell lysate (30 µg) and WWW-NVs (30 µg) were separated onto </w:t>
      </w:r>
      <w:r w:rsidR="00BB5CD2">
        <w:rPr>
          <w:rFonts w:ascii="Calibri" w:hAnsi="Calibri" w:cs="Calibri"/>
          <w:lang w:val="en-GB"/>
        </w:rPr>
        <w:t xml:space="preserve">10 % </w:t>
      </w:r>
      <w:r w:rsidR="00BB5CD2" w:rsidRPr="00BB5CD2">
        <w:rPr>
          <w:rFonts w:ascii="Calibri" w:hAnsi="Calibri" w:cs="Calibri"/>
          <w:lang w:val="en-GB"/>
        </w:rPr>
        <w:t xml:space="preserve">SDS-PAGE </w:t>
      </w:r>
      <w:r w:rsidR="00BB5CD2">
        <w:rPr>
          <w:rFonts w:ascii="Calibri" w:hAnsi="Calibri" w:cs="Calibri"/>
          <w:lang w:val="en-GB"/>
        </w:rPr>
        <w:t>and transferred on PVDF membrane.</w:t>
      </w:r>
    </w:p>
    <w:p w14:paraId="1D4F3777" w14:textId="4A6C71C4" w:rsidR="00BB5CD2" w:rsidRPr="00BB5CD2" w:rsidRDefault="00BB5CD2">
      <w:pPr>
        <w:rPr>
          <w:rFonts w:ascii="Calibri" w:hAnsi="Calibri" w:cs="Calibri"/>
          <w:lang w:val="en-GB"/>
        </w:rPr>
      </w:pPr>
    </w:p>
    <w:sectPr w:rsidR="00BB5CD2" w:rsidRPr="00BB5CD2" w:rsidSect="007F620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E1B"/>
    <w:rsid w:val="00014C22"/>
    <w:rsid w:val="00040873"/>
    <w:rsid w:val="00055FE1"/>
    <w:rsid w:val="000E4043"/>
    <w:rsid w:val="001313C1"/>
    <w:rsid w:val="001334E2"/>
    <w:rsid w:val="001B3625"/>
    <w:rsid w:val="002173BD"/>
    <w:rsid w:val="0022120E"/>
    <w:rsid w:val="002834E3"/>
    <w:rsid w:val="002A5B60"/>
    <w:rsid w:val="0038236A"/>
    <w:rsid w:val="003C7D41"/>
    <w:rsid w:val="003D1153"/>
    <w:rsid w:val="0044090F"/>
    <w:rsid w:val="00485016"/>
    <w:rsid w:val="004B5553"/>
    <w:rsid w:val="004D24E1"/>
    <w:rsid w:val="005004A5"/>
    <w:rsid w:val="005436BC"/>
    <w:rsid w:val="005B4C66"/>
    <w:rsid w:val="005C49A1"/>
    <w:rsid w:val="006105BC"/>
    <w:rsid w:val="006400D0"/>
    <w:rsid w:val="0068100E"/>
    <w:rsid w:val="006D46F0"/>
    <w:rsid w:val="006E592D"/>
    <w:rsid w:val="0070760E"/>
    <w:rsid w:val="0071488F"/>
    <w:rsid w:val="00754170"/>
    <w:rsid w:val="00797C8D"/>
    <w:rsid w:val="007F6201"/>
    <w:rsid w:val="00822979"/>
    <w:rsid w:val="008279C8"/>
    <w:rsid w:val="00831717"/>
    <w:rsid w:val="0085664D"/>
    <w:rsid w:val="008730BF"/>
    <w:rsid w:val="009002C7"/>
    <w:rsid w:val="0090194A"/>
    <w:rsid w:val="009071ED"/>
    <w:rsid w:val="009107EC"/>
    <w:rsid w:val="009162AC"/>
    <w:rsid w:val="00972E1B"/>
    <w:rsid w:val="009A2960"/>
    <w:rsid w:val="009D182B"/>
    <w:rsid w:val="009D1831"/>
    <w:rsid w:val="00B1015E"/>
    <w:rsid w:val="00B12833"/>
    <w:rsid w:val="00BA28A9"/>
    <w:rsid w:val="00BA6BE1"/>
    <w:rsid w:val="00BB5CD2"/>
    <w:rsid w:val="00BF5791"/>
    <w:rsid w:val="00C33087"/>
    <w:rsid w:val="00C37A3F"/>
    <w:rsid w:val="00C408F3"/>
    <w:rsid w:val="00C62A05"/>
    <w:rsid w:val="00CE1558"/>
    <w:rsid w:val="00D073CE"/>
    <w:rsid w:val="00D35018"/>
    <w:rsid w:val="00D456E1"/>
    <w:rsid w:val="00D61FC0"/>
    <w:rsid w:val="00D9231C"/>
    <w:rsid w:val="00DA6478"/>
    <w:rsid w:val="00DB0A2B"/>
    <w:rsid w:val="00DB1847"/>
    <w:rsid w:val="00DE79D0"/>
    <w:rsid w:val="00E32942"/>
    <w:rsid w:val="00E65845"/>
    <w:rsid w:val="00EE1833"/>
    <w:rsid w:val="00EE22EA"/>
    <w:rsid w:val="00FA294E"/>
    <w:rsid w:val="00FA30F4"/>
    <w:rsid w:val="00FE0DE1"/>
    <w:rsid w:val="00FF1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6BC85BC"/>
  <w15:chartTrackingRefBased/>
  <w15:docId w15:val="{3CE5E71A-898C-434D-96CF-932B6CB83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72E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72E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72E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72E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72E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72E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72E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72E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72E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72E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72E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72E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72E1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72E1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72E1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72E1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72E1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72E1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72E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72E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72E1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72E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72E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72E1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72E1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72E1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72E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72E1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72E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uratta</dc:creator>
  <cp:keywords/>
  <dc:description/>
  <cp:lastModifiedBy>Sandra Buratta</cp:lastModifiedBy>
  <cp:revision>3</cp:revision>
  <dcterms:created xsi:type="dcterms:W3CDTF">2026-04-20T07:55:00Z</dcterms:created>
  <dcterms:modified xsi:type="dcterms:W3CDTF">2026-05-04T09:25:00Z</dcterms:modified>
</cp:coreProperties>
</file>